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F53506">
      <w:pPr>
        <w:rPr>
          <w:rFonts w:ascii="Times New Roman" w:hAnsi="Times New Roman"/>
          <w:color w:val="000000"/>
          <w:sz w:val="24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8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4"/>
          <w:szCs w:val="28"/>
        </w:rPr>
        <w:t>S1</w:t>
      </w:r>
      <w:r>
        <w:rPr>
          <w:rFonts w:ascii="Times New Roman" w:hAnsi="Times New Roman"/>
          <w:b/>
          <w:bCs/>
          <w:color w:val="000000"/>
          <w:sz w:val="24"/>
          <w:szCs w:val="28"/>
        </w:rPr>
        <w:t xml:space="preserve"> </w:t>
      </w:r>
      <w:r>
        <w:rPr>
          <w:rFonts w:ascii="Times New Roman" w:hAnsi="Times New Roman"/>
          <w:color w:val="000000"/>
          <w:sz w:val="24"/>
          <w:szCs w:val="28"/>
        </w:rPr>
        <w:t>Changes in volatile organic compound content of tilapia fillets during refrigeration.</w:t>
      </w:r>
    </w:p>
    <w:tbl>
      <w:tblPr>
        <w:tblStyle w:val="TableGrid"/>
        <w:tblW w:w="0" w:type="auto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034"/>
        <w:gridCol w:w="478"/>
        <w:gridCol w:w="630"/>
        <w:gridCol w:w="645"/>
        <w:gridCol w:w="630"/>
        <w:gridCol w:w="670"/>
        <w:gridCol w:w="677"/>
        <w:gridCol w:w="673"/>
        <w:gridCol w:w="645"/>
        <w:gridCol w:w="630"/>
        <w:gridCol w:w="645"/>
        <w:gridCol w:w="677"/>
        <w:gridCol w:w="677"/>
        <w:gridCol w:w="673"/>
        <w:gridCol w:w="677"/>
        <w:gridCol w:w="630"/>
        <w:gridCol w:w="677"/>
        <w:gridCol w:w="673"/>
        <w:gridCol w:w="677"/>
        <w:gridCol w:w="673"/>
      </w:tblGrid>
      <w:tr w:rsidR="00000000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:rsidR="00000000" w:rsidRDefault="00F53506">
            <w:pPr>
              <w:spacing w:after="0" w:line="240" w:lineRule="auto"/>
              <w:jc w:val="center"/>
              <w:rPr>
                <w:rFonts w:ascii="Times New Roman" w:eastAsia="Microsoft YaHei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Microsoft YaHei" w:hAnsi="Times New Roman"/>
                <w:color w:val="000000"/>
                <w:sz w:val="15"/>
                <w:szCs w:val="15"/>
              </w:rPr>
              <w:t>No.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</w:tcBorders>
            <w:vAlign w:val="center"/>
          </w:tcPr>
          <w:p w:rsidR="00000000" w:rsidRDefault="00F5350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VOCs (</w:t>
            </w:r>
            <w:r>
              <w:rPr>
                <w:rFonts w:ascii="Times New Roman" w:eastAsia="楷体" w:hAnsi="Times New Roman"/>
                <w:color w:val="000000"/>
                <w:sz w:val="15"/>
                <w:szCs w:val="15"/>
              </w:rPr>
              <w:t>μ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/kg)</w:t>
            </w:r>
          </w:p>
        </w:tc>
        <w:tc>
          <w:tcPr>
            <w:tcW w:w="478" w:type="dxa"/>
            <w:vMerge w:val="restart"/>
            <w:tcBorders>
              <w:top w:val="single" w:sz="12" w:space="0" w:color="auto"/>
            </w:tcBorders>
            <w:vAlign w:val="center"/>
          </w:tcPr>
          <w:p w:rsidR="00000000" w:rsidRDefault="00F5350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t/min</w:t>
            </w:r>
          </w:p>
        </w:tc>
        <w:tc>
          <w:tcPr>
            <w:tcW w:w="3925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 d</w:t>
            </w:r>
          </w:p>
        </w:tc>
        <w:tc>
          <w:tcPr>
            <w:tcW w:w="3947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 d</w:t>
            </w:r>
          </w:p>
        </w:tc>
        <w:tc>
          <w:tcPr>
            <w:tcW w:w="4007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 d</w:t>
            </w:r>
          </w:p>
        </w:tc>
      </w:tr>
      <w:tr w:rsidR="00000000">
        <w:trPr>
          <w:jc w:val="center"/>
        </w:trPr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34" w:type="dxa"/>
            <w:vMerge/>
            <w:tcBorders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478" w:type="dxa"/>
            <w:vMerge/>
            <w:tcBorders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A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B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C</w:t>
            </w:r>
          </w:p>
        </w:tc>
        <w:tc>
          <w:tcPr>
            <w:tcW w:w="6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A-CP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B-CP</w:t>
            </w:r>
          </w:p>
        </w:tc>
        <w:tc>
          <w:tcPr>
            <w:tcW w:w="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C-CP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A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B</w:t>
            </w:r>
          </w:p>
        </w:tc>
        <w:tc>
          <w:tcPr>
            <w:tcW w:w="6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C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A-CP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B-CP</w:t>
            </w:r>
          </w:p>
        </w:tc>
        <w:tc>
          <w:tcPr>
            <w:tcW w:w="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C-CP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A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B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C</w:t>
            </w:r>
          </w:p>
        </w:tc>
        <w:tc>
          <w:tcPr>
            <w:tcW w:w="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A-CP</w:t>
            </w:r>
          </w:p>
        </w:tc>
        <w:tc>
          <w:tcPr>
            <w:tcW w:w="6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B-CP</w:t>
            </w:r>
          </w:p>
        </w:tc>
        <w:tc>
          <w:tcPr>
            <w:tcW w:w="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asC-CP</w:t>
            </w:r>
          </w:p>
        </w:tc>
      </w:tr>
      <w:tr w:rsidR="00000000">
        <w:trPr>
          <w:jc w:val="center"/>
        </w:trPr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34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xanal</w:t>
            </w:r>
          </w:p>
        </w:tc>
        <w:tc>
          <w:tcPr>
            <w:tcW w:w="478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984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55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21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24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3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45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1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16±0.6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45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75±0.2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22±0.2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45±0.6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45±0.4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72±0.8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tcBorders>
              <w:top w:val="single" w:sz="8" w:space="0" w:color="auto"/>
            </w:tcBorders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.10±0.7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ptaldehyd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.94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2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48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4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1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69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8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69±0.7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1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8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62±0.2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33±0.4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74±0.2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cta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7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8±0.1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37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91±0.2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2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66±0.2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99±0.5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ona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7.359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46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2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03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1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9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49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9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06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92±0.1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5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08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83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7±0.3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88±0.2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01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27±0.3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79±0.2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.13±0.1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eca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.52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4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17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5±0.2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2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±0.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1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33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7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e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91±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76±0.2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77±2.3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Undecylaldehyd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.419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4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odeca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3.08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6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8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rideca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4.54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8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etradeca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5.855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enzaldehyd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.264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8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-Ethyl-benz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aldehyd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18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540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12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none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.58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ece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.29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entadecana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7.069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-Pentyl-benzaldehyd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3.90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ldehydes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68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45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44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0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.90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.72±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.59±0.2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71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3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69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.64±0.6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82±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.79±0.8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52±0.3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55±0.2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06±0.7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.15±0.9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6.60±1.1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3.74±6.2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-meth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l-1-pent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.29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46±0.4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69±0.9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10±0.2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34±0.2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24±0.5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17±0.4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00±0.1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1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-hex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.333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65±0.2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5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0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07±0.4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60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-octen-3-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.016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4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3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5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81±0.2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87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16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4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92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7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59±0.2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43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69±0.5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49±0.1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55±0.4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26±0.3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49±0.4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20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.46±0.3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ethyl-1-hex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.49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propyl-1-pent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.49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1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yclooct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.50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1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3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v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±0.04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3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.36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1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0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7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0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±0.1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4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-Ethyl-4-No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7.146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6±0.1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51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4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8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0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3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91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-methyl-5-d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ec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17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14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.81±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-Non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.823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0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1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7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2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8±0.1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8±0.4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74±0.1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08±0.5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42±0.4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36±0.2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-methyl-1-but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049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5±0.2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henyleth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7.58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,3-butanedi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55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-Pent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92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1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4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-Ethylcycl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hex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.57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1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-Tetradeca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6.619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lcohols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5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33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69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.15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5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.32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14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4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08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.78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6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46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.05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9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15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55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.14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8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.22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.7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51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.85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ihydro-5-pentyl-furano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.40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hep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ano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.44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-Octano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23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7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Octano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376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Ketones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0.2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0.2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0.86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0.19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lastRenderedPageBreak/>
              <w:t>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lastRenderedPageBreak/>
              <w:t>35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etradec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.920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xadec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5.675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0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ptadec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6.87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4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±0.03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6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neicos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7.02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8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9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ctadec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7.99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0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0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onadec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.04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9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6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ridec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.26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ydrocarbons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1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4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1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3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7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9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1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3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thyl Form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.73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10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ptyl form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.745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7±0.3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5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2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8±0.2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6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0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0±0.2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7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9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9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thylene hexano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184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7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2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3±0.1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ctyl form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.576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8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1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0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82±0.3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12±0.1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01±0.1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71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1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4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14±0.2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2±0.1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40±0.1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9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08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10±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6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iethyl succin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.026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pt-4-ylisobutyl phthal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8.79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2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3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39±0.1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6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ibutyl phthal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.755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5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9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3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0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iethylaminodithioformate methyl ester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.74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15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7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84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3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3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3±0.1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5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methyl-2-butyric acid methyl ester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.156</w:t>
            </w:r>
          </w:p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6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thyl octano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.350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8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thyl decano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2.86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6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thyl laurat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5.614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xadecanoic acid ethyl ester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9.99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7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Esters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2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3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2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89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75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54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.78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9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3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82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2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79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3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4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42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.74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06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Methoxyphenoxim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.760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9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1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2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7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86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3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7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83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6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2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6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4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8±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3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1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44±0.4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8±0.0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,4-di-tert-butylphenol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4.581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3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2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6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7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utylated hydroxytolue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4.642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0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1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4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8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2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1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7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9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5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3±0.0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iphenylami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.06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7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8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13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enzodiazepines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2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63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b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3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8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49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8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2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1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92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2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4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5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6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12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5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69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1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methylvaleric acid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18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41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3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3±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cetic acid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60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cids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3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41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3±0.0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23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3±0.1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 (1,1-dimethylethyl) -3-methyloxypyran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.06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4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9±0.09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9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95±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-pentyl-furan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.360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1±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4±0.5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0±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6±0.0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Indol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.239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9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terocycles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25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.61±0.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52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4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7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41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Dimethyl tetrasulfid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.7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52±0.1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N, N-dibut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yl-formamid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1.378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2±0.01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9±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0±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000000">
        <w:trPr>
          <w:jc w:val="center"/>
        </w:trPr>
        <w:tc>
          <w:tcPr>
            <w:tcW w:w="56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034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Hexadecyl epoxyethane</w:t>
            </w:r>
          </w:p>
        </w:tc>
        <w:tc>
          <w:tcPr>
            <w:tcW w:w="478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5.857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4±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</w:tr>
      <w:tr w:rsidR="00000000">
        <w:trPr>
          <w:jc w:val="center"/>
        </w:trPr>
        <w:tc>
          <w:tcPr>
            <w:tcW w:w="2079" w:type="dxa"/>
            <w:gridSpan w:val="3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30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5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4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30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39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3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77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8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1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73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7" w:type="dxa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673" w:type="dxa"/>
            <w:vAlign w:val="center"/>
          </w:tcPr>
          <w:p w:rsidR="00000000" w:rsidRDefault="00F5350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4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0.0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vertAlign w:val="superscript"/>
              </w:rPr>
              <w:t>c</w:t>
            </w:r>
          </w:p>
        </w:tc>
      </w:tr>
    </w:tbl>
    <w:p w:rsidR="00000000" w:rsidRDefault="00F53506">
      <w:pPr>
        <w:rPr>
          <w:rFonts w:ascii="Times New Roman" w:eastAsia="Microsoft YaHei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“</w:t>
      </w:r>
      <w:r>
        <w:rPr>
          <w:rFonts w:ascii="Times New Roman" w:hAnsi="Times New Roman" w:hint="eastAsia"/>
          <w:color w:val="000000"/>
          <w:sz w:val="24"/>
        </w:rPr>
        <w:t>-</w:t>
      </w:r>
      <w:r>
        <w:rPr>
          <w:rFonts w:ascii="Times New Roman" w:hAnsi="Times New Roman"/>
          <w:color w:val="000000"/>
          <w:sz w:val="24"/>
        </w:rPr>
        <w:t>”</w:t>
      </w:r>
      <w:r>
        <w:rPr>
          <w:rFonts w:ascii="Times New Roman" w:hAnsi="Times New Roman" w:hint="eastAsia"/>
          <w:color w:val="000000"/>
          <w:sz w:val="24"/>
        </w:rPr>
        <w:t>,</w:t>
      </w:r>
      <w:r>
        <w:rPr>
          <w:rFonts w:ascii="Times New Roman" w:eastAsia="Microsoft YaHei" w:hAnsi="Times New Roman"/>
          <w:color w:val="000000"/>
          <w:sz w:val="24"/>
        </w:rPr>
        <w:t xml:space="preserve"> Not detect</w:t>
      </w:r>
      <w:r>
        <w:rPr>
          <w:rFonts w:ascii="Times New Roman" w:eastAsia="Microsoft YaHei" w:hAnsi="Times New Roman"/>
          <w:color w:val="000000"/>
          <w:sz w:val="24"/>
        </w:rPr>
        <w:t>ed.</w:t>
      </w:r>
    </w:p>
    <w:p w:rsidR="00000000" w:rsidRDefault="00F53506">
      <w:pPr>
        <w:rPr>
          <w:rFonts w:ascii="Times New Roman" w:eastAsia="Microsoft YaHei" w:hAnsi="Times New Roman"/>
          <w:color w:val="000000"/>
          <w:sz w:val="24"/>
        </w:rPr>
      </w:pPr>
      <w:r>
        <w:rPr>
          <w:rFonts w:ascii="Times New Roman" w:eastAsia="Microsoft YaHei" w:hAnsi="Times New Roman"/>
          <w:color w:val="000000"/>
          <w:sz w:val="24"/>
        </w:rPr>
        <w:t>The different capital letters indicate statistically significant differences between different treatments during storage (</w:t>
      </w:r>
      <w:r>
        <w:rPr>
          <w:rFonts w:ascii="Times New Roman" w:eastAsia="Microsoft YaHei" w:hAnsi="Times New Roman"/>
          <w:i/>
          <w:iCs/>
          <w:color w:val="000000"/>
          <w:sz w:val="24"/>
        </w:rPr>
        <w:t>P</w:t>
      </w:r>
      <w:r>
        <w:rPr>
          <w:rFonts w:ascii="Times New Roman" w:eastAsia="Microsoft YaHei" w:hAnsi="Times New Roman"/>
          <w:color w:val="000000"/>
          <w:sz w:val="24"/>
        </w:rPr>
        <w:t xml:space="preserve"> &lt; 0.05).</w:t>
      </w:r>
    </w:p>
    <w:p w:rsidR="00000000" w:rsidRDefault="00F53506">
      <w:pPr>
        <w:widowControl/>
      </w:pPr>
      <w:r>
        <w:rPr>
          <w:rFonts w:ascii="Times New Roman" w:hAnsi="Times New Roman"/>
          <w:b/>
          <w:bCs/>
          <w:color w:val="000000"/>
          <w:sz w:val="24"/>
          <w:szCs w:val="28"/>
        </w:rPr>
        <w:br w:type="page"/>
      </w: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MwOWQ5MzBiODEyNGRkYjk4ZGY1YWU3MGNmYmE4NzYifQ=="/>
  </w:docVars>
  <w:rsids>
    <w:rsidRoot w:val="00F53506"/>
    <w:rsid w:val="00F53506"/>
    <w:rsid w:val="70DF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9D357AB-05B1-4034-96EB-7820882C7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34</Words>
  <Characters>81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婷婷</dc:creator>
  <cp:keywords/>
  <cp:lastModifiedBy>Harikrishnan S</cp:lastModifiedBy>
  <cp:revision>2</cp:revision>
  <dcterms:created xsi:type="dcterms:W3CDTF">2026-06-17T19:30:00Z</dcterms:created>
  <dcterms:modified xsi:type="dcterms:W3CDTF">2026-06-17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3D8EAC9E13040BE82ABCB86AB3939EE_12</vt:lpwstr>
  </property>
</Properties>
</file>